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3CF1" w:rsidRPr="008671FE" w:rsidRDefault="00DC10D8" w:rsidP="00F53CF1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 1</w:t>
      </w:r>
      <w:r w:rsidR="00F53CF1" w:rsidRPr="008671FE">
        <w:rPr>
          <w:rFonts w:ascii="Times New Roman" w:hAnsi="Times New Roman" w:cs="Times New Roman"/>
          <w:b/>
          <w:sz w:val="20"/>
          <w:szCs w:val="20"/>
        </w:rPr>
        <w:t xml:space="preserve">. Clinical characteristics and HTLV-1 provirus sequences in familial </w:t>
      </w:r>
      <w:r w:rsidR="00F53CF1">
        <w:rPr>
          <w:rFonts w:ascii="Times New Roman" w:hAnsi="Times New Roman" w:cs="Times New Roman"/>
          <w:b/>
          <w:sz w:val="20"/>
          <w:szCs w:val="20"/>
        </w:rPr>
        <w:t>HAM/TSP</w:t>
      </w:r>
      <w:r w:rsidR="00F53CF1" w:rsidRPr="008671FE">
        <w:rPr>
          <w:rFonts w:ascii="Times New Roman" w:hAnsi="Times New Roman" w:cs="Times New Roman"/>
          <w:b/>
          <w:sz w:val="20"/>
          <w:szCs w:val="20"/>
        </w:rPr>
        <w:t xml:space="preserve"> by paired analysis</w:t>
      </w:r>
    </w:p>
    <w:tbl>
      <w:tblPr>
        <w:tblW w:w="15466" w:type="dxa"/>
        <w:tblInd w:w="84" w:type="dxa"/>
        <w:tblLayout w:type="fixed"/>
        <w:tblCellMar>
          <w:left w:w="99" w:type="dxa"/>
          <w:right w:w="99" w:type="dxa"/>
        </w:tblCellMar>
        <w:tblLook w:val="04A0"/>
      </w:tblPr>
      <w:tblGrid>
        <w:gridCol w:w="866"/>
        <w:gridCol w:w="1701"/>
        <w:gridCol w:w="992"/>
        <w:gridCol w:w="992"/>
        <w:gridCol w:w="1134"/>
        <w:gridCol w:w="1276"/>
        <w:gridCol w:w="851"/>
        <w:gridCol w:w="1842"/>
        <w:gridCol w:w="1276"/>
        <w:gridCol w:w="992"/>
        <w:gridCol w:w="1701"/>
        <w:gridCol w:w="1843"/>
      </w:tblGrid>
      <w:tr w:rsidR="00861AC4" w:rsidRPr="009B6B4E" w:rsidTr="00861AC4">
        <w:trPr>
          <w:trHeight w:val="260"/>
        </w:trPr>
        <w:tc>
          <w:tcPr>
            <w:tcW w:w="8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</w:tcPr>
          <w:p w:rsidR="00C05055" w:rsidRPr="00C03F17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  <w:t>Family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hideMark/>
          </w:tcPr>
          <w:p w:rsidR="00C05055" w:rsidRPr="00C03F17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C03F17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HT</w:t>
            </w:r>
            <w:r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  <w:t>L</w:t>
            </w:r>
            <w:r w:rsidRPr="00C03F17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V-1 subtype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hideMark/>
          </w:tcPr>
          <w:p w:rsidR="00C05055" w:rsidRPr="00C03F17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C03F17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hideMark/>
          </w:tcPr>
          <w:p w:rsidR="00C05055" w:rsidRPr="00C03F17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kern w:val="0"/>
                <w:sz w:val="18"/>
                <w:szCs w:val="18"/>
              </w:rPr>
            </w:pPr>
            <w:r w:rsidRPr="00C03F17">
              <w:rPr>
                <w:rFonts w:ascii="MS PGothic" w:eastAsia="MS PGothic" w:hAnsi="MS PGothic" w:cs="Times New Roman" w:hint="eastAsia"/>
                <w:kern w:val="0"/>
                <w:sz w:val="18"/>
                <w:szCs w:val="18"/>
              </w:rPr>
              <w:t>Age of onset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hideMark/>
          </w:tcPr>
          <w:p w:rsidR="00C05055" w:rsidRPr="00C03F17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C03F17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Duration</w:t>
            </w:r>
          </w:p>
          <w:p w:rsidR="00C05055" w:rsidRPr="00C03F17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C03F17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of illness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hideMark/>
          </w:tcPr>
          <w:p w:rsidR="00C05055" w:rsidRPr="00C03F17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kern w:val="0"/>
                <w:sz w:val="18"/>
                <w:szCs w:val="18"/>
              </w:rPr>
            </w:pPr>
            <w:r w:rsidRPr="00C03F17">
              <w:rPr>
                <w:rFonts w:ascii="MS PGothic" w:eastAsia="MS PGothic" w:hAnsi="MS PGothic" w:cs="Times New Roman" w:hint="eastAsia"/>
                <w:kern w:val="0"/>
                <w:sz w:val="18"/>
                <w:szCs w:val="18"/>
              </w:rPr>
              <w:t>Diseas</w:t>
            </w:r>
            <w:r w:rsidRPr="00C03F17">
              <w:rPr>
                <w:rFonts w:ascii="MS PGothic" w:eastAsia="MS PGothic" w:hAnsi="MS PGothic" w:cs="Times New Roman"/>
                <w:kern w:val="0"/>
                <w:sz w:val="18"/>
                <w:szCs w:val="18"/>
              </w:rPr>
              <w:t>e</w:t>
            </w:r>
            <w:r w:rsidRPr="00C03F17">
              <w:rPr>
                <w:rFonts w:ascii="MS PGothic" w:eastAsia="MS PGothic" w:hAnsi="MS PGothic" w:cs="Times New Roman" w:hint="eastAsia"/>
                <w:kern w:val="0"/>
                <w:sz w:val="18"/>
                <w:szCs w:val="18"/>
              </w:rPr>
              <w:t xml:space="preserve"> progression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hideMark/>
          </w:tcPr>
          <w:p w:rsidR="00C05055" w:rsidRPr="00C03F17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kern w:val="0"/>
                <w:sz w:val="18"/>
                <w:szCs w:val="18"/>
              </w:rPr>
            </w:pPr>
            <w:r w:rsidRPr="00C03F17">
              <w:rPr>
                <w:rFonts w:ascii="MS PGothic" w:eastAsia="MS PGothic" w:hAnsi="MS PGothic" w:cs="Times New Roman" w:hint="eastAsia"/>
                <w:kern w:val="0"/>
                <w:sz w:val="18"/>
                <w:szCs w:val="18"/>
              </w:rPr>
              <w:t>OMDS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hideMark/>
          </w:tcPr>
          <w:p w:rsidR="00C05055" w:rsidRPr="00C03F17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kern w:val="0"/>
                <w:sz w:val="18"/>
                <w:szCs w:val="18"/>
              </w:rPr>
            </w:pPr>
            <w:r w:rsidRPr="00C03F17">
              <w:rPr>
                <w:rFonts w:ascii="MS PGothic" w:eastAsia="MS PGothic" w:hAnsi="MS PGothic" w:cs="Times New Roman" w:hint="eastAsia"/>
                <w:kern w:val="0"/>
                <w:sz w:val="18"/>
                <w:szCs w:val="18"/>
              </w:rPr>
              <w:t>Proviral loads</w:t>
            </w:r>
          </w:p>
          <w:p w:rsidR="00C05055" w:rsidRPr="00C03F17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kern w:val="0"/>
                <w:sz w:val="18"/>
                <w:szCs w:val="18"/>
              </w:rPr>
            </w:pPr>
            <w:r w:rsidRPr="00C03F17">
              <w:rPr>
                <w:rFonts w:ascii="MS PGothic" w:eastAsia="MS PGothic" w:hAnsi="MS PGothic" w:cs="Times New Roman" w:hint="eastAsia"/>
                <w:kern w:val="0"/>
                <w:sz w:val="18"/>
                <w:szCs w:val="18"/>
              </w:rPr>
              <w:t>(Copies/10</w:t>
            </w:r>
            <w:r w:rsidRPr="00625CF7">
              <w:rPr>
                <w:rFonts w:ascii="MS PGothic" w:eastAsia="MS PGothic" w:hAnsi="MS PGothic" w:cs="Times New Roman" w:hint="eastAsia"/>
                <w:kern w:val="0"/>
                <w:sz w:val="18"/>
                <w:szCs w:val="18"/>
                <w:vertAlign w:val="superscript"/>
              </w:rPr>
              <w:t>4</w:t>
            </w:r>
            <w:r w:rsidRPr="00C03F17">
              <w:rPr>
                <w:rFonts w:ascii="MS PGothic" w:eastAsia="MS PGothic" w:hAnsi="MS PGothic" w:cs="Times New Roman" w:hint="eastAsia"/>
                <w:kern w:val="0"/>
                <w:sz w:val="18"/>
                <w:szCs w:val="18"/>
              </w:rPr>
              <w:t xml:space="preserve"> PBMCs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hideMark/>
          </w:tcPr>
          <w:p w:rsidR="00C05055" w:rsidRPr="00C03F17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C03F17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Anti-HTLV-1 antibodies</w:t>
            </w:r>
            <w:r w:rsidRPr="00D41113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hideMark/>
          </w:tcPr>
          <w:p w:rsidR="00C05055" w:rsidRPr="00C03F17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C03F17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Number of SNP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hideMark/>
          </w:tcPr>
          <w:p w:rsidR="00C05055" w:rsidRPr="00C03F17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C03F17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 xml:space="preserve">Number of </w:t>
            </w:r>
          </w:p>
          <w:p w:rsidR="00C05055" w:rsidRPr="00C03F17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C03F17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G-to-A mutations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hideMark/>
          </w:tcPr>
          <w:p w:rsidR="00C05055" w:rsidRPr="00C03F17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C03F17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 xml:space="preserve">Number of variants </w:t>
            </w:r>
          </w:p>
          <w:p w:rsidR="00C05055" w:rsidRPr="00C03F17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C03F17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 xml:space="preserve">within </w:t>
            </w:r>
            <w:r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  <w:t>Family</w:t>
            </w:r>
          </w:p>
        </w:tc>
      </w:tr>
      <w:tr w:rsidR="00861AC4" w:rsidRPr="009B6B4E" w:rsidTr="00861AC4">
        <w:trPr>
          <w:trHeight w:val="260"/>
        </w:trPr>
        <w:tc>
          <w:tcPr>
            <w:tcW w:w="86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transcontinental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kern w:val="0"/>
                <w:sz w:val="18"/>
                <w:szCs w:val="18"/>
              </w:rPr>
              <w:t>28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kern w:val="0"/>
                <w:sz w:val="18"/>
                <w:szCs w:val="18"/>
              </w:rPr>
              <w:t>slow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kern w:val="0"/>
                <w:sz w:val="18"/>
                <w:szCs w:val="18"/>
              </w:rPr>
              <w:t>1044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 xml:space="preserve">1024 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 xml:space="preserve">13 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 xml:space="preserve">0 </w:t>
            </w:r>
          </w:p>
        </w:tc>
      </w:tr>
      <w:tr w:rsidR="00861AC4" w:rsidRPr="009B6B4E" w:rsidTr="00861AC4">
        <w:trPr>
          <w:trHeight w:val="26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transcontinent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kern w:val="0"/>
                <w:sz w:val="18"/>
                <w:szCs w:val="18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kern w:val="0"/>
                <w:sz w:val="18"/>
                <w:szCs w:val="18"/>
              </w:rPr>
              <w:t>slo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kern w:val="0"/>
                <w:sz w:val="18"/>
                <w:szCs w:val="18"/>
              </w:rPr>
              <w:t>6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 xml:space="preserve">1638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 xml:space="preserve">1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FF0000"/>
                <w:kern w:val="0"/>
                <w:sz w:val="18"/>
                <w:szCs w:val="18"/>
              </w:rPr>
            </w:pPr>
          </w:p>
        </w:tc>
      </w:tr>
      <w:tr w:rsidR="00861AC4" w:rsidRPr="009B6B4E" w:rsidTr="00861AC4">
        <w:trPr>
          <w:trHeight w:val="26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transcontinent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kern w:val="0"/>
                <w:sz w:val="18"/>
                <w:szCs w:val="18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kern w:val="0"/>
                <w:sz w:val="18"/>
                <w:szCs w:val="18"/>
              </w:rPr>
              <w:t>slo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kern w:val="0"/>
                <w:sz w:val="18"/>
                <w:szCs w:val="18"/>
              </w:rPr>
              <w:t>3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 xml:space="preserve">25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 xml:space="preserve">2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 xml:space="preserve">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 xml:space="preserve">0 </w:t>
            </w:r>
          </w:p>
        </w:tc>
      </w:tr>
      <w:tr w:rsidR="00861AC4" w:rsidRPr="009B6B4E" w:rsidTr="00861AC4">
        <w:trPr>
          <w:trHeight w:val="26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transcontinent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kern w:val="0"/>
                <w:sz w:val="18"/>
                <w:szCs w:val="18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kern w:val="0"/>
                <w:sz w:val="18"/>
                <w:szCs w:val="18"/>
              </w:rPr>
              <w:t>slo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kern w:val="0"/>
                <w:sz w:val="18"/>
                <w:szCs w:val="18"/>
              </w:rPr>
              <w:t>1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 xml:space="preserve">25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 xml:space="preserve">2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 xml:space="preserve">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61AC4" w:rsidRPr="009B6B4E" w:rsidTr="00861AC4">
        <w:trPr>
          <w:trHeight w:val="26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transcontinent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kern w:val="0"/>
                <w:sz w:val="18"/>
                <w:szCs w:val="18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kern w:val="0"/>
                <w:sz w:val="18"/>
                <w:szCs w:val="18"/>
              </w:rPr>
              <w:t>slo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8218B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kern w:val="0"/>
                <w:sz w:val="18"/>
                <w:szCs w:val="18"/>
              </w:rPr>
            </w:pPr>
            <w:r w:rsidRPr="008218BE">
              <w:rPr>
                <w:rFonts w:ascii="MS PGothic" w:eastAsia="MS PGothic" w:hAnsi="MS PGothic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kern w:val="0"/>
                <w:sz w:val="18"/>
                <w:szCs w:val="18"/>
              </w:rPr>
              <w:t>17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 xml:space="preserve">819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 xml:space="preserve">1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</w:tr>
      <w:tr w:rsidR="00861AC4" w:rsidRPr="009B6B4E" w:rsidTr="00861AC4">
        <w:trPr>
          <w:trHeight w:val="26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transcontinent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kern w:val="0"/>
                <w:sz w:val="18"/>
                <w:szCs w:val="18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kern w:val="0"/>
                <w:sz w:val="18"/>
                <w:szCs w:val="18"/>
              </w:rPr>
              <w:t>slo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8218B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kern w:val="0"/>
                <w:sz w:val="18"/>
                <w:szCs w:val="18"/>
              </w:rPr>
            </w:pPr>
            <w:r w:rsidRPr="008218BE">
              <w:rPr>
                <w:rFonts w:ascii="MS PGothic" w:eastAsia="MS PGothic" w:hAnsi="MS PGothic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kern w:val="0"/>
                <w:sz w:val="18"/>
                <w:szCs w:val="18"/>
              </w:rPr>
              <w:t>16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 xml:space="preserve">204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 xml:space="preserve">1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61AC4" w:rsidRPr="009B6B4E" w:rsidTr="00861AC4">
        <w:trPr>
          <w:trHeight w:val="26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Japans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kern w:val="0"/>
                <w:sz w:val="18"/>
                <w:szCs w:val="18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kern w:val="0"/>
                <w:sz w:val="18"/>
                <w:szCs w:val="18"/>
              </w:rPr>
              <w:t>slo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8218B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kern w:val="0"/>
                <w:sz w:val="18"/>
                <w:szCs w:val="18"/>
              </w:rPr>
            </w:pPr>
            <w:r w:rsidRPr="007A6246">
              <w:rPr>
                <w:rFonts w:ascii="MS PGothic" w:eastAsia="MS PGothic" w:hAnsi="MS PGothic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kern w:val="0"/>
                <w:sz w:val="18"/>
                <w:szCs w:val="18"/>
              </w:rPr>
              <w:t>2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 xml:space="preserve">204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 xml:space="preserve">2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 xml:space="preserve">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</w:tr>
      <w:tr w:rsidR="00861AC4" w:rsidRPr="009B6B4E" w:rsidTr="00861AC4">
        <w:trPr>
          <w:trHeight w:val="26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Japans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kern w:val="0"/>
                <w:sz w:val="18"/>
                <w:szCs w:val="18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kern w:val="0"/>
                <w:sz w:val="18"/>
                <w:szCs w:val="18"/>
              </w:rPr>
              <w:t>slo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8218B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kern w:val="0"/>
                <w:sz w:val="18"/>
                <w:szCs w:val="18"/>
              </w:rPr>
            </w:pPr>
            <w:r w:rsidRPr="008218BE">
              <w:rPr>
                <w:rFonts w:ascii="MS PGothic" w:eastAsia="MS PGothic" w:hAnsi="MS PGothic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kern w:val="0"/>
                <w:sz w:val="18"/>
                <w:szCs w:val="18"/>
              </w:rPr>
              <w:t>2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 xml:space="preserve">819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 xml:space="preserve">2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 xml:space="preserve">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61AC4" w:rsidRPr="009B6B4E" w:rsidTr="00861AC4">
        <w:trPr>
          <w:trHeight w:val="26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Japans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kern w:val="0"/>
                <w:sz w:val="18"/>
                <w:szCs w:val="18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kern w:val="0"/>
                <w:sz w:val="18"/>
                <w:szCs w:val="18"/>
              </w:rPr>
              <w:t>slo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8218B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kern w:val="0"/>
                <w:sz w:val="18"/>
                <w:szCs w:val="18"/>
              </w:rPr>
            </w:pPr>
            <w:r w:rsidRPr="007A6246">
              <w:rPr>
                <w:rFonts w:ascii="MS PGothic" w:eastAsia="MS PGothic" w:hAnsi="MS PGothic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kern w:val="0"/>
                <w:sz w:val="18"/>
                <w:szCs w:val="18"/>
              </w:rPr>
              <w:t>12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 xml:space="preserve">3276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 xml:space="preserve">2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 xml:space="preserve">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 xml:space="preserve">2 </w:t>
            </w:r>
          </w:p>
        </w:tc>
      </w:tr>
      <w:tr w:rsidR="00861AC4" w:rsidRPr="009B6B4E" w:rsidTr="00861AC4">
        <w:trPr>
          <w:trHeight w:val="26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Japans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kern w:val="0"/>
                <w:sz w:val="18"/>
                <w:szCs w:val="18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kern w:val="0"/>
                <w:sz w:val="18"/>
                <w:szCs w:val="18"/>
              </w:rPr>
              <w:t>rap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kern w:val="0"/>
                <w:sz w:val="18"/>
                <w:szCs w:val="18"/>
              </w:rPr>
              <w:t>2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 xml:space="preserve">3276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 xml:space="preserve">2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 xml:space="preserve">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61AC4" w:rsidRPr="009B6B4E" w:rsidTr="00861AC4">
        <w:trPr>
          <w:trHeight w:val="26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Japans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kern w:val="0"/>
                <w:sz w:val="18"/>
                <w:szCs w:val="18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kern w:val="0"/>
                <w:sz w:val="18"/>
                <w:szCs w:val="18"/>
              </w:rPr>
              <w:t>slo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kern w:val="0"/>
                <w:sz w:val="18"/>
                <w:szCs w:val="18"/>
              </w:rPr>
              <w:t>8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 xml:space="preserve">1638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 xml:space="preserve">1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 xml:space="preserve">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 xml:space="preserve">2 </w:t>
            </w:r>
          </w:p>
        </w:tc>
      </w:tr>
      <w:tr w:rsidR="00861AC4" w:rsidRPr="009B6B4E" w:rsidTr="00861AC4">
        <w:trPr>
          <w:trHeight w:val="26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Japans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kern w:val="0"/>
                <w:sz w:val="18"/>
                <w:szCs w:val="18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kern w:val="0"/>
                <w:sz w:val="18"/>
                <w:szCs w:val="18"/>
              </w:rPr>
              <w:t>slo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kern w:val="0"/>
                <w:sz w:val="18"/>
                <w:szCs w:val="18"/>
              </w:rPr>
              <w:t>19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 xml:space="preserve">819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 xml:space="preserve">1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 xml:space="preserve">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61AC4" w:rsidRPr="009B6B4E" w:rsidTr="00861AC4">
        <w:trPr>
          <w:trHeight w:val="26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kern w:val="0"/>
                <w:sz w:val="18"/>
                <w:szCs w:val="18"/>
              </w:rPr>
            </w:pPr>
            <w:r>
              <w:rPr>
                <w:rFonts w:ascii="MS PGothic" w:eastAsia="MS PGothic" w:hAnsi="MS PGothic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kern w:val="0"/>
                <w:sz w:val="18"/>
                <w:szCs w:val="18"/>
              </w:rPr>
            </w:pPr>
            <w:proofErr w:type="spellStart"/>
            <w:r w:rsidRPr="009B6B4E">
              <w:rPr>
                <w:rFonts w:ascii="MS PGothic" w:eastAsia="MS PGothic" w:hAnsi="MS PGothic" w:cs="Times New Roman" w:hint="eastAsia"/>
                <w:kern w:val="0"/>
                <w:sz w:val="18"/>
                <w:szCs w:val="18"/>
              </w:rPr>
              <w:t>Japans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kern w:val="0"/>
                <w:sz w:val="18"/>
                <w:szCs w:val="18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kern w:val="0"/>
                <w:sz w:val="18"/>
                <w:szCs w:val="18"/>
              </w:rPr>
              <w:t>slo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kern w:val="0"/>
                <w:sz w:val="18"/>
                <w:szCs w:val="18"/>
              </w:rPr>
              <w:t>27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kern w:val="0"/>
                <w:sz w:val="18"/>
                <w:szCs w:val="18"/>
              </w:rPr>
              <w:t xml:space="preserve">1638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kern w:val="0"/>
                <w:sz w:val="18"/>
                <w:szCs w:val="18"/>
              </w:rPr>
              <w:t xml:space="preserve">2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kern w:val="0"/>
                <w:sz w:val="18"/>
                <w:szCs w:val="18"/>
              </w:rPr>
              <w:t xml:space="preserve">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b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b/>
                <w:kern w:val="0"/>
                <w:sz w:val="18"/>
                <w:szCs w:val="18"/>
              </w:rPr>
              <w:t xml:space="preserve">35 </w:t>
            </w:r>
          </w:p>
        </w:tc>
      </w:tr>
      <w:tr w:rsidR="00861AC4" w:rsidRPr="009B6B4E" w:rsidTr="00861AC4">
        <w:trPr>
          <w:trHeight w:val="26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Japans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kern w:val="0"/>
                <w:sz w:val="18"/>
                <w:szCs w:val="18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kern w:val="0"/>
                <w:sz w:val="18"/>
                <w:szCs w:val="18"/>
              </w:rPr>
              <w:t>slo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kern w:val="0"/>
                <w:sz w:val="18"/>
                <w:szCs w:val="18"/>
              </w:rPr>
              <w:t>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kern w:val="0"/>
                <w:sz w:val="18"/>
                <w:szCs w:val="18"/>
              </w:rPr>
              <w:t>5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 xml:space="preserve">1638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 xml:space="preserve">1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 xml:space="preserve">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61AC4" w:rsidRPr="009B6B4E" w:rsidTr="00861AC4">
        <w:trPr>
          <w:trHeight w:val="26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Japans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kern w:val="0"/>
                <w:sz w:val="18"/>
                <w:szCs w:val="18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kern w:val="0"/>
                <w:sz w:val="18"/>
                <w:szCs w:val="18"/>
              </w:rPr>
              <w:t>slo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kern w:val="0"/>
                <w:sz w:val="18"/>
                <w:szCs w:val="18"/>
              </w:rPr>
              <w:t>27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 xml:space="preserve">1638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 xml:space="preserve">2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 xml:space="preserve">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</w:tr>
      <w:tr w:rsidR="00861AC4" w:rsidRPr="009B6B4E" w:rsidTr="00861AC4">
        <w:trPr>
          <w:trHeight w:val="26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Japans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kern w:val="0"/>
                <w:sz w:val="18"/>
                <w:szCs w:val="18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kern w:val="0"/>
                <w:sz w:val="18"/>
                <w:szCs w:val="18"/>
              </w:rPr>
              <w:t>rap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kern w:val="0"/>
                <w:sz w:val="18"/>
                <w:szCs w:val="18"/>
              </w:rPr>
              <w:t>10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 xml:space="preserve">204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 xml:space="preserve">2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 xml:space="preserve">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61AC4" w:rsidRPr="009B6B4E" w:rsidTr="00861AC4">
        <w:trPr>
          <w:trHeight w:val="26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Japans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kern w:val="0"/>
                <w:sz w:val="18"/>
                <w:szCs w:val="18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kern w:val="0"/>
                <w:sz w:val="18"/>
                <w:szCs w:val="18"/>
              </w:rPr>
              <w:t>slo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kern w:val="0"/>
                <w:sz w:val="18"/>
                <w:szCs w:val="18"/>
              </w:rPr>
              <w:t>17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 xml:space="preserve">1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 xml:space="preserve">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 xml:space="preserve">3 </w:t>
            </w:r>
          </w:p>
        </w:tc>
      </w:tr>
      <w:tr w:rsidR="00861AC4" w:rsidRPr="009B6B4E" w:rsidTr="00861AC4">
        <w:trPr>
          <w:trHeight w:val="26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Japans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kern w:val="0"/>
                <w:sz w:val="18"/>
                <w:szCs w:val="18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kern w:val="0"/>
                <w:sz w:val="18"/>
                <w:szCs w:val="18"/>
              </w:rPr>
              <w:t>rap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kern w:val="0"/>
                <w:sz w:val="18"/>
                <w:szCs w:val="18"/>
              </w:rPr>
              <w:t>7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 xml:space="preserve">102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 xml:space="preserve">1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 xml:space="preserve">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61AC4" w:rsidRPr="009B6B4E" w:rsidTr="00861AC4">
        <w:trPr>
          <w:trHeight w:val="260"/>
        </w:trPr>
        <w:tc>
          <w:tcPr>
            <w:tcW w:w="866" w:type="dxa"/>
            <w:tcBorders>
              <w:top w:val="nil"/>
              <w:left w:val="nil"/>
              <w:right w:val="nil"/>
            </w:tcBorders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Japans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kern w:val="0"/>
                <w:sz w:val="18"/>
                <w:szCs w:val="18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kern w:val="0"/>
                <w:sz w:val="18"/>
                <w:szCs w:val="18"/>
              </w:rPr>
              <w:t>slow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kern w:val="0"/>
                <w:sz w:val="18"/>
                <w:szCs w:val="18"/>
              </w:rPr>
              <w:t>12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 xml:space="preserve">2048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 xml:space="preserve">20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 xml:space="preserve">8 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 xml:space="preserve">0 </w:t>
            </w:r>
          </w:p>
        </w:tc>
      </w:tr>
      <w:tr w:rsidR="00861AC4" w:rsidRPr="009B6B4E" w:rsidTr="00861AC4">
        <w:trPr>
          <w:trHeight w:val="260"/>
        </w:trPr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Japans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kern w:val="0"/>
                <w:sz w:val="18"/>
                <w:szCs w:val="18"/>
              </w:rPr>
              <w:t>1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 xml:space="preserve">204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 xml:space="preserve">2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  <w:r w:rsidRPr="009B6B4E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 xml:space="preserve">8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5055" w:rsidRPr="009B6B4E" w:rsidRDefault="00C05055" w:rsidP="004565EA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C05055" w:rsidRPr="00676B2B" w:rsidRDefault="00C05055" w:rsidP="00C05055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proofErr w:type="gramStart"/>
      <w:r w:rsidRPr="00676B2B">
        <w:rPr>
          <w:rFonts w:ascii="Times New Roman" w:hAnsi="Times New Roman" w:cs="Times New Roman"/>
          <w:sz w:val="20"/>
          <w:szCs w:val="20"/>
        </w:rPr>
        <w:t>OMDS; Osame’s motor disability scale.</w:t>
      </w:r>
      <w:proofErr w:type="gramEnd"/>
    </w:p>
    <w:p w:rsidR="00F53CF1" w:rsidRPr="00413575" w:rsidRDefault="00C05055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676B2B">
        <w:rPr>
          <w:rFonts w:ascii="Times New Roman" w:hAnsi="Times New Roman" w:cs="Times New Roman"/>
          <w:sz w:val="20"/>
          <w:szCs w:val="20"/>
        </w:rPr>
        <w:t>*Particle Aggregation Method.</w:t>
      </w:r>
    </w:p>
    <w:p w:rsidR="00F53CF1" w:rsidRDefault="00F53CF1">
      <w:pPr>
        <w:widowControl/>
        <w:jc w:val="left"/>
      </w:pPr>
    </w:p>
    <w:sectPr w:rsidR="00F53CF1" w:rsidSect="00ED3FD3">
      <w:pgSz w:w="16840" w:h="11900" w:orient="landscape"/>
      <w:pgMar w:top="567" w:right="567" w:bottom="567" w:left="567" w:header="851" w:footer="992" w:gutter="0"/>
      <w:cols w:space="425"/>
      <w:docGrid w:type="lines" w:linePitch="40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248FD" w:rsidRDefault="009248FD" w:rsidP="002F6946">
      <w:r>
        <w:separator/>
      </w:r>
    </w:p>
  </w:endnote>
  <w:endnote w:type="continuationSeparator" w:id="0">
    <w:p w:rsidR="009248FD" w:rsidRDefault="009248FD" w:rsidP="002F694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N W3">
    <w:altName w:val="MS Mincho"/>
    <w:charset w:val="4E"/>
    <w:family w:val="auto"/>
    <w:pitch w:val="variable"/>
    <w:sig w:usb0="00000000" w:usb1="7AC7FFFF" w:usb2="00000012" w:usb3="00000000" w:csb0="0002000D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248FD" w:rsidRDefault="009248FD" w:rsidP="002F6946">
      <w:r>
        <w:separator/>
      </w:r>
    </w:p>
  </w:footnote>
  <w:footnote w:type="continuationSeparator" w:id="0">
    <w:p w:rsidR="009248FD" w:rsidRDefault="009248FD" w:rsidP="002F694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embedSystemFonts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C073F"/>
    <w:rsid w:val="00003186"/>
    <w:rsid w:val="00016C4A"/>
    <w:rsid w:val="00032147"/>
    <w:rsid w:val="000379EF"/>
    <w:rsid w:val="00060BAF"/>
    <w:rsid w:val="00066B79"/>
    <w:rsid w:val="000800C1"/>
    <w:rsid w:val="00090C3F"/>
    <w:rsid w:val="00092500"/>
    <w:rsid w:val="000A78B2"/>
    <w:rsid w:val="000B6CDC"/>
    <w:rsid w:val="000D7EA1"/>
    <w:rsid w:val="000E542A"/>
    <w:rsid w:val="0010477C"/>
    <w:rsid w:val="00106E4C"/>
    <w:rsid w:val="001311EB"/>
    <w:rsid w:val="00150180"/>
    <w:rsid w:val="001739ED"/>
    <w:rsid w:val="001B46E9"/>
    <w:rsid w:val="001B6EA0"/>
    <w:rsid w:val="001E3BD0"/>
    <w:rsid w:val="002140F3"/>
    <w:rsid w:val="00266963"/>
    <w:rsid w:val="00282D5D"/>
    <w:rsid w:val="00285730"/>
    <w:rsid w:val="002A4B20"/>
    <w:rsid w:val="002C2AF7"/>
    <w:rsid w:val="002D3375"/>
    <w:rsid w:val="002F6946"/>
    <w:rsid w:val="00304A25"/>
    <w:rsid w:val="003349BB"/>
    <w:rsid w:val="00352217"/>
    <w:rsid w:val="00362BE8"/>
    <w:rsid w:val="00387ABD"/>
    <w:rsid w:val="00393B07"/>
    <w:rsid w:val="003A0DEC"/>
    <w:rsid w:val="003B1BDA"/>
    <w:rsid w:val="003C56CF"/>
    <w:rsid w:val="003E3BF5"/>
    <w:rsid w:val="003E6618"/>
    <w:rsid w:val="003E6E63"/>
    <w:rsid w:val="00413575"/>
    <w:rsid w:val="00450ED8"/>
    <w:rsid w:val="004565EA"/>
    <w:rsid w:val="004A629D"/>
    <w:rsid w:val="004B1D85"/>
    <w:rsid w:val="004B218F"/>
    <w:rsid w:val="004B7C15"/>
    <w:rsid w:val="005126E7"/>
    <w:rsid w:val="0052732B"/>
    <w:rsid w:val="00546A33"/>
    <w:rsid w:val="005F37B2"/>
    <w:rsid w:val="00613E37"/>
    <w:rsid w:val="00625CF7"/>
    <w:rsid w:val="0066548E"/>
    <w:rsid w:val="006707C1"/>
    <w:rsid w:val="006C073F"/>
    <w:rsid w:val="006C78A8"/>
    <w:rsid w:val="007A19DF"/>
    <w:rsid w:val="007A6246"/>
    <w:rsid w:val="008218BE"/>
    <w:rsid w:val="00823921"/>
    <w:rsid w:val="0083140C"/>
    <w:rsid w:val="008341B8"/>
    <w:rsid w:val="00861AC4"/>
    <w:rsid w:val="0087132D"/>
    <w:rsid w:val="00871518"/>
    <w:rsid w:val="00895475"/>
    <w:rsid w:val="008D09FB"/>
    <w:rsid w:val="008D26D7"/>
    <w:rsid w:val="008D6ADD"/>
    <w:rsid w:val="008F187C"/>
    <w:rsid w:val="00912F7C"/>
    <w:rsid w:val="009248FD"/>
    <w:rsid w:val="00924F57"/>
    <w:rsid w:val="00936FD4"/>
    <w:rsid w:val="00944E56"/>
    <w:rsid w:val="00962C90"/>
    <w:rsid w:val="009A6040"/>
    <w:rsid w:val="009B6B4E"/>
    <w:rsid w:val="009D617D"/>
    <w:rsid w:val="00A01A1D"/>
    <w:rsid w:val="00A126B8"/>
    <w:rsid w:val="00A1684F"/>
    <w:rsid w:val="00A65D23"/>
    <w:rsid w:val="00A760A5"/>
    <w:rsid w:val="00A83A11"/>
    <w:rsid w:val="00AC081A"/>
    <w:rsid w:val="00AC4EFB"/>
    <w:rsid w:val="00AC5034"/>
    <w:rsid w:val="00AD032F"/>
    <w:rsid w:val="00AD6166"/>
    <w:rsid w:val="00AE3F8B"/>
    <w:rsid w:val="00AE765C"/>
    <w:rsid w:val="00B01875"/>
    <w:rsid w:val="00B27E95"/>
    <w:rsid w:val="00B426C4"/>
    <w:rsid w:val="00B520B2"/>
    <w:rsid w:val="00B5680F"/>
    <w:rsid w:val="00B65B11"/>
    <w:rsid w:val="00B73805"/>
    <w:rsid w:val="00B823D4"/>
    <w:rsid w:val="00BB5C68"/>
    <w:rsid w:val="00BB75C4"/>
    <w:rsid w:val="00BE0546"/>
    <w:rsid w:val="00C03F17"/>
    <w:rsid w:val="00C04DEA"/>
    <w:rsid w:val="00C05055"/>
    <w:rsid w:val="00C32CF1"/>
    <w:rsid w:val="00C358BD"/>
    <w:rsid w:val="00C4092D"/>
    <w:rsid w:val="00C44692"/>
    <w:rsid w:val="00C806CE"/>
    <w:rsid w:val="00CB1F1D"/>
    <w:rsid w:val="00CB469D"/>
    <w:rsid w:val="00CC043A"/>
    <w:rsid w:val="00CD7BE7"/>
    <w:rsid w:val="00D23542"/>
    <w:rsid w:val="00D41113"/>
    <w:rsid w:val="00D63336"/>
    <w:rsid w:val="00D6747D"/>
    <w:rsid w:val="00D85119"/>
    <w:rsid w:val="00D93EEA"/>
    <w:rsid w:val="00DC10D8"/>
    <w:rsid w:val="00DE6CFA"/>
    <w:rsid w:val="00E14E0D"/>
    <w:rsid w:val="00E50BB8"/>
    <w:rsid w:val="00E57C16"/>
    <w:rsid w:val="00E64F30"/>
    <w:rsid w:val="00E83EC3"/>
    <w:rsid w:val="00E9745E"/>
    <w:rsid w:val="00EB11EC"/>
    <w:rsid w:val="00EC324B"/>
    <w:rsid w:val="00ED3FD3"/>
    <w:rsid w:val="00EE141A"/>
    <w:rsid w:val="00F06444"/>
    <w:rsid w:val="00F151A0"/>
    <w:rsid w:val="00F42FFC"/>
    <w:rsid w:val="00F53CF1"/>
    <w:rsid w:val="00F90DAE"/>
    <w:rsid w:val="00F91053"/>
    <w:rsid w:val="00FB112F"/>
    <w:rsid w:val="00FD0064"/>
    <w:rsid w:val="00FF4CB0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4B2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6CFA"/>
    <w:rPr>
      <w:rFonts w:ascii="ヒラギノ角ゴ ProN W3" w:eastAsia="ヒラギノ角ゴ ProN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6CFA"/>
    <w:rPr>
      <w:rFonts w:ascii="ヒラギノ角ゴ ProN W3" w:eastAsia="ヒラギノ角ゴ ProN W3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F694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F6946"/>
  </w:style>
  <w:style w:type="paragraph" w:styleId="Footer">
    <w:name w:val="footer"/>
    <w:basedOn w:val="Normal"/>
    <w:link w:val="FooterChar"/>
    <w:uiPriority w:val="99"/>
    <w:unhideWhenUsed/>
    <w:rsid w:val="002F694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F694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E6CFA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DE6CFA"/>
    <w:rPr>
      <w:rFonts w:ascii="ヒラギノ角ゴ ProN W3" w:eastAsia="ヒラギノ角ゴ ProN W3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2F694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2F6946"/>
  </w:style>
  <w:style w:type="paragraph" w:styleId="a7">
    <w:name w:val="footer"/>
    <w:basedOn w:val="a"/>
    <w:link w:val="a8"/>
    <w:uiPriority w:val="99"/>
    <w:unhideWhenUsed/>
    <w:rsid w:val="002F6946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2F694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9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93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2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62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3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6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1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5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0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1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5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9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5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1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1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6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9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7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8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9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5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4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5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3</Words>
  <Characters>1219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野妻 智嗣</dc:creator>
  <cp:lastModifiedBy>0010373</cp:lastModifiedBy>
  <cp:revision>3</cp:revision>
  <cp:lastPrinted>2016-04-08T10:49:00Z</cp:lastPrinted>
  <dcterms:created xsi:type="dcterms:W3CDTF">2017-04-08T01:23:00Z</dcterms:created>
  <dcterms:modified xsi:type="dcterms:W3CDTF">2017-04-11T11:04:00Z</dcterms:modified>
</cp:coreProperties>
</file>